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7895E6" w14:textId="77777777" w:rsidR="00D95597" w:rsidRPr="00876457" w:rsidRDefault="00D95597" w:rsidP="00D955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1. </w:t>
      </w:r>
      <w:r>
        <w:rPr>
          <w:rFonts w:ascii="Times New Roman" w:hAnsi="Times New Roman" w:cs="Times New Roman"/>
        </w:rPr>
        <w:t>Model diagnostics for intercept order trajectory group models stratified by screen time/social media, n = 9,474</w:t>
      </w:r>
      <w:r w:rsidRPr="00876457">
        <w:rPr>
          <w:rFonts w:ascii="Times New Roman" w:hAnsi="Times New Roman" w:cs="Times New Roman"/>
        </w:rPr>
        <w:t>.</w:t>
      </w:r>
    </w:p>
    <w:p w14:paraId="141B5A92" w14:textId="77777777" w:rsidR="00D95597" w:rsidRPr="00024242" w:rsidRDefault="00D95597" w:rsidP="00D95597">
      <w:pPr>
        <w:pStyle w:val="Bibliography"/>
        <w:rPr>
          <w:rFonts w:ascii="Times New Roman" w:hAnsi="Times New Roman" w:cs="Times New Roman"/>
          <w:bCs/>
        </w:rPr>
      </w:pPr>
    </w:p>
    <w:tbl>
      <w:tblPr>
        <w:tblStyle w:val="TableGrid"/>
        <w:tblW w:w="10329" w:type="dxa"/>
        <w:tblInd w:w="-495" w:type="dxa"/>
        <w:tblLook w:val="04A0" w:firstRow="1" w:lastRow="0" w:firstColumn="1" w:lastColumn="0" w:noHBand="0" w:noVBand="1"/>
      </w:tblPr>
      <w:tblGrid>
        <w:gridCol w:w="1003"/>
        <w:gridCol w:w="1236"/>
        <w:gridCol w:w="990"/>
        <w:gridCol w:w="3790"/>
        <w:gridCol w:w="3310"/>
      </w:tblGrid>
      <w:tr w:rsidR="00D95597" w:rsidRPr="00115DE5" w14:paraId="39B965F2" w14:textId="77777777" w:rsidTr="000969EC">
        <w:tc>
          <w:tcPr>
            <w:tcW w:w="10329" w:type="dxa"/>
            <w:gridSpan w:val="5"/>
          </w:tcPr>
          <w:p w14:paraId="786E477C" w14:textId="77777777" w:rsidR="00D95597" w:rsidRPr="00F1398E" w:rsidRDefault="00D95597" w:rsidP="000969EC">
            <w:pPr>
              <w:pStyle w:val="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98E">
              <w:rPr>
                <w:rFonts w:ascii="Times New Roman" w:hAnsi="Times New Roman" w:cs="Times New Roman"/>
                <w:b/>
                <w:sz w:val="20"/>
                <w:szCs w:val="20"/>
              </w:rPr>
              <w:t>Screen Time</w:t>
            </w:r>
          </w:p>
        </w:tc>
      </w:tr>
      <w:tr w:rsidR="00D95597" w:rsidRPr="00115DE5" w14:paraId="40F0BD37" w14:textId="77777777" w:rsidTr="000969EC">
        <w:tc>
          <w:tcPr>
            <w:tcW w:w="1003" w:type="dxa"/>
          </w:tcPr>
          <w:p w14:paraId="1888BF2C" w14:textId="77777777" w:rsidR="00D95597" w:rsidRPr="00F1398E" w:rsidRDefault="00D95597" w:rsidP="000969EC">
            <w:pPr>
              <w:pStyle w:val="Bibliography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98E">
              <w:rPr>
                <w:rFonts w:ascii="Times New Roman" w:hAnsi="Times New Roman" w:cs="Times New Roman"/>
                <w:b/>
                <w:sz w:val="20"/>
                <w:szCs w:val="20"/>
              </w:rPr>
              <w:t>Number of Groups</w:t>
            </w:r>
          </w:p>
        </w:tc>
        <w:tc>
          <w:tcPr>
            <w:tcW w:w="1236" w:type="dxa"/>
          </w:tcPr>
          <w:p w14:paraId="511AAEAF" w14:textId="77777777" w:rsidR="00D95597" w:rsidRPr="00F1398E" w:rsidRDefault="00D95597" w:rsidP="000969EC">
            <w:pPr>
              <w:pStyle w:val="Bibliography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98E">
              <w:rPr>
                <w:rFonts w:ascii="Times New Roman" w:hAnsi="Times New Roman" w:cs="Times New Roman"/>
                <w:b/>
                <w:sz w:val="20"/>
                <w:szCs w:val="20"/>
              </w:rPr>
              <w:t>BIC</w:t>
            </w:r>
          </w:p>
        </w:tc>
        <w:tc>
          <w:tcPr>
            <w:tcW w:w="990" w:type="dxa"/>
          </w:tcPr>
          <w:p w14:paraId="07AC5628" w14:textId="77777777" w:rsidR="00D95597" w:rsidRPr="00F1398E" w:rsidRDefault="00D95597" w:rsidP="000969EC">
            <w:pPr>
              <w:pStyle w:val="Bibliography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98E">
              <w:rPr>
                <w:rFonts w:ascii="Times New Roman" w:hAnsi="Times New Roman" w:cs="Times New Roman"/>
                <w:b/>
                <w:sz w:val="20"/>
                <w:szCs w:val="20"/>
              </w:rPr>
              <w:t>Entropy</w:t>
            </w:r>
          </w:p>
        </w:tc>
        <w:tc>
          <w:tcPr>
            <w:tcW w:w="3790" w:type="dxa"/>
          </w:tcPr>
          <w:p w14:paraId="7971E331" w14:textId="77777777" w:rsidR="00D95597" w:rsidRPr="00F1398E" w:rsidRDefault="00D95597" w:rsidP="000969EC">
            <w:pPr>
              <w:pStyle w:val="Bibliography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98E">
              <w:rPr>
                <w:rFonts w:ascii="Times New Roman" w:hAnsi="Times New Roman" w:cs="Times New Roman"/>
                <w:b/>
                <w:sz w:val="20"/>
                <w:szCs w:val="20"/>
              </w:rPr>
              <w:t>Posterior Probability (for each group)</w:t>
            </w:r>
          </w:p>
        </w:tc>
        <w:tc>
          <w:tcPr>
            <w:tcW w:w="3310" w:type="dxa"/>
          </w:tcPr>
          <w:p w14:paraId="2125C484" w14:textId="77777777" w:rsidR="00D95597" w:rsidRPr="00F1398E" w:rsidRDefault="00D95597" w:rsidP="000969EC">
            <w:pPr>
              <w:pStyle w:val="Bibliography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98E">
              <w:rPr>
                <w:rFonts w:ascii="Times New Roman" w:hAnsi="Times New Roman" w:cs="Times New Roman"/>
                <w:b/>
                <w:sz w:val="20"/>
                <w:szCs w:val="20"/>
              </w:rPr>
              <w:t>Group size (% of total n for each group)</w:t>
            </w:r>
          </w:p>
        </w:tc>
      </w:tr>
      <w:tr w:rsidR="00D95597" w:rsidRPr="00115DE5" w14:paraId="5839F69C" w14:textId="77777777" w:rsidTr="000969EC">
        <w:tc>
          <w:tcPr>
            <w:tcW w:w="1003" w:type="dxa"/>
          </w:tcPr>
          <w:p w14:paraId="6E97C8D6" w14:textId="77777777" w:rsidR="00D95597" w:rsidRPr="00091DEE" w:rsidRDefault="00D95597" w:rsidP="000969EC">
            <w:pPr>
              <w:pStyle w:val="Bibliograph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236" w:type="dxa"/>
          </w:tcPr>
          <w:p w14:paraId="50009C1F" w14:textId="77777777" w:rsidR="00D95597" w:rsidRPr="00091DEE" w:rsidRDefault="00D95597" w:rsidP="000969EC">
            <w:pPr>
              <w:pStyle w:val="Bibliograph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Cs/>
                <w:sz w:val="20"/>
                <w:szCs w:val="20"/>
              </w:rPr>
              <w:t>-165779.26</w:t>
            </w:r>
          </w:p>
        </w:tc>
        <w:tc>
          <w:tcPr>
            <w:tcW w:w="990" w:type="dxa"/>
          </w:tcPr>
          <w:p w14:paraId="42723E22" w14:textId="77777777" w:rsidR="00D95597" w:rsidRPr="00091DEE" w:rsidRDefault="00D95597" w:rsidP="000969EC">
            <w:pPr>
              <w:pStyle w:val="Bibliograph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Cs/>
                <w:sz w:val="20"/>
                <w:szCs w:val="20"/>
              </w:rPr>
              <w:t>0.853</w:t>
            </w:r>
          </w:p>
        </w:tc>
        <w:tc>
          <w:tcPr>
            <w:tcW w:w="3790" w:type="dxa"/>
          </w:tcPr>
          <w:p w14:paraId="33C67545" w14:textId="77777777" w:rsidR="00D95597" w:rsidRPr="00091DEE" w:rsidRDefault="00D95597" w:rsidP="000969EC">
            <w:pPr>
              <w:pStyle w:val="Bibliograph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Cs/>
                <w:sz w:val="20"/>
                <w:szCs w:val="20"/>
              </w:rPr>
              <w:t>0.970/0.904</w:t>
            </w:r>
          </w:p>
        </w:tc>
        <w:tc>
          <w:tcPr>
            <w:tcW w:w="3310" w:type="dxa"/>
          </w:tcPr>
          <w:p w14:paraId="5F8DA684" w14:textId="77777777" w:rsidR="00D95597" w:rsidRPr="00091DEE" w:rsidRDefault="00D95597" w:rsidP="000969EC">
            <w:pPr>
              <w:pStyle w:val="Bibliograph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Cs/>
                <w:sz w:val="20"/>
                <w:szCs w:val="20"/>
              </w:rPr>
              <w:t>80.06/19.94</w:t>
            </w:r>
          </w:p>
        </w:tc>
      </w:tr>
      <w:tr w:rsidR="00D95597" w:rsidRPr="00115DE5" w14:paraId="636E1B04" w14:textId="77777777" w:rsidTr="000969EC">
        <w:tc>
          <w:tcPr>
            <w:tcW w:w="1003" w:type="dxa"/>
          </w:tcPr>
          <w:p w14:paraId="42B6A4A6" w14:textId="77777777" w:rsidR="00D95597" w:rsidRPr="00091DEE" w:rsidRDefault="00D95597" w:rsidP="000969EC">
            <w:pPr>
              <w:pStyle w:val="Bibliograph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236" w:type="dxa"/>
          </w:tcPr>
          <w:p w14:paraId="73D7564F" w14:textId="77777777" w:rsidR="00D95597" w:rsidRPr="00091DEE" w:rsidRDefault="00D95597" w:rsidP="000969EC">
            <w:pPr>
              <w:pStyle w:val="Bibliograph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Cs/>
                <w:sz w:val="20"/>
                <w:szCs w:val="20"/>
              </w:rPr>
              <w:t>-164938.76</w:t>
            </w:r>
          </w:p>
        </w:tc>
        <w:tc>
          <w:tcPr>
            <w:tcW w:w="990" w:type="dxa"/>
          </w:tcPr>
          <w:p w14:paraId="27170505" w14:textId="77777777" w:rsidR="00D95597" w:rsidRPr="00091DEE" w:rsidRDefault="00D95597" w:rsidP="000969EC">
            <w:pPr>
              <w:pStyle w:val="Bibliograph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Cs/>
                <w:sz w:val="20"/>
                <w:szCs w:val="20"/>
              </w:rPr>
              <w:t>0.810</w:t>
            </w:r>
          </w:p>
        </w:tc>
        <w:tc>
          <w:tcPr>
            <w:tcW w:w="3790" w:type="dxa"/>
          </w:tcPr>
          <w:p w14:paraId="39284F15" w14:textId="77777777" w:rsidR="00D95597" w:rsidRPr="00091DEE" w:rsidRDefault="00D95597" w:rsidP="000969EC">
            <w:pPr>
              <w:pStyle w:val="Bibliograph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Cs/>
                <w:sz w:val="20"/>
                <w:szCs w:val="20"/>
              </w:rPr>
              <w:t>0.939/0.844/0.890</w:t>
            </w:r>
          </w:p>
        </w:tc>
        <w:tc>
          <w:tcPr>
            <w:tcW w:w="3310" w:type="dxa"/>
          </w:tcPr>
          <w:p w14:paraId="5A6EB04B" w14:textId="77777777" w:rsidR="00D95597" w:rsidRPr="00091DEE" w:rsidRDefault="00D95597" w:rsidP="000969EC">
            <w:pPr>
              <w:pStyle w:val="Bibliograph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Cs/>
                <w:sz w:val="20"/>
                <w:szCs w:val="20"/>
              </w:rPr>
              <w:t>68.43/26.36/5.21</w:t>
            </w:r>
          </w:p>
        </w:tc>
      </w:tr>
      <w:tr w:rsidR="00D95597" w:rsidRPr="00115DE5" w14:paraId="6151427A" w14:textId="77777777" w:rsidTr="000969EC">
        <w:tc>
          <w:tcPr>
            <w:tcW w:w="1003" w:type="dxa"/>
          </w:tcPr>
          <w:p w14:paraId="120F4644" w14:textId="77777777" w:rsidR="00D95597" w:rsidRPr="00091DEE" w:rsidRDefault="00D95597" w:rsidP="000969EC">
            <w:pPr>
              <w:pStyle w:val="Bibliograph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236" w:type="dxa"/>
          </w:tcPr>
          <w:p w14:paraId="6F076210" w14:textId="77777777" w:rsidR="00D95597" w:rsidRPr="00091DEE" w:rsidRDefault="00D95597" w:rsidP="000969EC">
            <w:pPr>
              <w:pStyle w:val="Bibliograph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Cs/>
                <w:sz w:val="20"/>
                <w:szCs w:val="20"/>
              </w:rPr>
              <w:t>-164747.92</w:t>
            </w:r>
          </w:p>
        </w:tc>
        <w:tc>
          <w:tcPr>
            <w:tcW w:w="990" w:type="dxa"/>
          </w:tcPr>
          <w:p w14:paraId="0949E4F8" w14:textId="77777777" w:rsidR="00D95597" w:rsidRPr="00091DEE" w:rsidRDefault="00D95597" w:rsidP="000969EC">
            <w:pPr>
              <w:pStyle w:val="Bibliograph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Cs/>
                <w:sz w:val="20"/>
                <w:szCs w:val="20"/>
              </w:rPr>
              <w:t>0.828</w:t>
            </w:r>
          </w:p>
        </w:tc>
        <w:tc>
          <w:tcPr>
            <w:tcW w:w="3790" w:type="dxa"/>
          </w:tcPr>
          <w:p w14:paraId="72E1B9CF" w14:textId="77777777" w:rsidR="00D95597" w:rsidRPr="00091DEE" w:rsidRDefault="00D95597" w:rsidP="000969EC">
            <w:pPr>
              <w:pStyle w:val="Bibliograph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Cs/>
                <w:sz w:val="20"/>
                <w:szCs w:val="20"/>
              </w:rPr>
              <w:t>0.931/0.829/0.882/0.900</w:t>
            </w:r>
          </w:p>
        </w:tc>
        <w:tc>
          <w:tcPr>
            <w:tcW w:w="3310" w:type="dxa"/>
          </w:tcPr>
          <w:p w14:paraId="58A2317C" w14:textId="77777777" w:rsidR="00D95597" w:rsidRPr="00091DEE" w:rsidRDefault="00D95597" w:rsidP="000969EC">
            <w:pPr>
              <w:pStyle w:val="Bibliograph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Cs/>
                <w:sz w:val="20"/>
                <w:szCs w:val="20"/>
              </w:rPr>
              <w:t>63.73/27.13/5.34/3.80</w:t>
            </w:r>
          </w:p>
        </w:tc>
      </w:tr>
      <w:tr w:rsidR="00D95597" w:rsidRPr="00115DE5" w14:paraId="7D7B5F01" w14:textId="77777777" w:rsidTr="000969EC">
        <w:tc>
          <w:tcPr>
            <w:tcW w:w="1003" w:type="dxa"/>
          </w:tcPr>
          <w:p w14:paraId="057039C3" w14:textId="77777777" w:rsidR="00D95597" w:rsidRPr="00091DEE" w:rsidRDefault="00D95597" w:rsidP="000969EC">
            <w:pPr>
              <w:pStyle w:val="Bibliograph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236" w:type="dxa"/>
          </w:tcPr>
          <w:p w14:paraId="3D648F7C" w14:textId="77777777" w:rsidR="00D95597" w:rsidRPr="00091DEE" w:rsidRDefault="00D95597" w:rsidP="000969EC">
            <w:pPr>
              <w:pStyle w:val="Bibliograph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Cs/>
                <w:sz w:val="20"/>
                <w:szCs w:val="20"/>
              </w:rPr>
              <w:t>-164799.35</w:t>
            </w:r>
          </w:p>
        </w:tc>
        <w:tc>
          <w:tcPr>
            <w:tcW w:w="990" w:type="dxa"/>
          </w:tcPr>
          <w:p w14:paraId="55E150E0" w14:textId="77777777" w:rsidR="00D95597" w:rsidRPr="00091DEE" w:rsidRDefault="00D95597" w:rsidP="000969EC">
            <w:pPr>
              <w:pStyle w:val="Bibliograph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Cs/>
                <w:sz w:val="20"/>
                <w:szCs w:val="20"/>
              </w:rPr>
              <w:t>0.834</w:t>
            </w:r>
          </w:p>
        </w:tc>
        <w:tc>
          <w:tcPr>
            <w:tcW w:w="3790" w:type="dxa"/>
          </w:tcPr>
          <w:p w14:paraId="3FE8907E" w14:textId="77777777" w:rsidR="00D95597" w:rsidRPr="00091DEE" w:rsidRDefault="00D95597" w:rsidP="000969EC">
            <w:pPr>
              <w:pStyle w:val="Bibliograph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Cs/>
                <w:sz w:val="20"/>
                <w:szCs w:val="20"/>
              </w:rPr>
              <w:t>0.864/0.926/0.805/0.853/0.879</w:t>
            </w:r>
          </w:p>
        </w:tc>
        <w:tc>
          <w:tcPr>
            <w:tcW w:w="3310" w:type="dxa"/>
          </w:tcPr>
          <w:p w14:paraId="57FC19EC" w14:textId="77777777" w:rsidR="00D95597" w:rsidRPr="00091DEE" w:rsidRDefault="00D95597" w:rsidP="000969EC">
            <w:pPr>
              <w:pStyle w:val="Bibliograph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Cs/>
                <w:sz w:val="20"/>
                <w:szCs w:val="20"/>
              </w:rPr>
              <w:t>0.03/65.11/26.89/7.08/0.89</w:t>
            </w:r>
          </w:p>
        </w:tc>
      </w:tr>
      <w:tr w:rsidR="00D95597" w:rsidRPr="00115DE5" w14:paraId="3579E1DF" w14:textId="77777777" w:rsidTr="000969EC">
        <w:tc>
          <w:tcPr>
            <w:tcW w:w="1003" w:type="dxa"/>
          </w:tcPr>
          <w:p w14:paraId="00F89544" w14:textId="77777777" w:rsidR="00D95597" w:rsidRPr="00091DEE" w:rsidRDefault="00D95597" w:rsidP="000969EC">
            <w:pPr>
              <w:pStyle w:val="Bibliograph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236" w:type="dxa"/>
          </w:tcPr>
          <w:p w14:paraId="5B82F465" w14:textId="77777777" w:rsidR="00D95597" w:rsidRPr="00091DEE" w:rsidRDefault="00D95597" w:rsidP="000969EC">
            <w:pPr>
              <w:pStyle w:val="Bibliograph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Cs/>
                <w:sz w:val="20"/>
                <w:szCs w:val="20"/>
              </w:rPr>
              <w:t>-164808.51</w:t>
            </w:r>
          </w:p>
        </w:tc>
        <w:tc>
          <w:tcPr>
            <w:tcW w:w="990" w:type="dxa"/>
          </w:tcPr>
          <w:p w14:paraId="49E6A45A" w14:textId="77777777" w:rsidR="00D95597" w:rsidRPr="00091DEE" w:rsidRDefault="00D95597" w:rsidP="000969EC">
            <w:pPr>
              <w:pStyle w:val="Bibliograph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Cs/>
                <w:sz w:val="20"/>
                <w:szCs w:val="20"/>
              </w:rPr>
              <w:t>0.852</w:t>
            </w:r>
          </w:p>
        </w:tc>
        <w:tc>
          <w:tcPr>
            <w:tcW w:w="3790" w:type="dxa"/>
          </w:tcPr>
          <w:p w14:paraId="303BF7F3" w14:textId="77777777" w:rsidR="00D95597" w:rsidRPr="00091DEE" w:rsidRDefault="00D95597" w:rsidP="000969EC">
            <w:pPr>
              <w:pStyle w:val="Bibliograph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Cs/>
                <w:sz w:val="20"/>
                <w:szCs w:val="20"/>
              </w:rPr>
              <w:t>0.983/0.999/0.927/0.805/0.853/0.879</w:t>
            </w:r>
          </w:p>
        </w:tc>
        <w:tc>
          <w:tcPr>
            <w:tcW w:w="3310" w:type="dxa"/>
          </w:tcPr>
          <w:p w14:paraId="07A3E44C" w14:textId="77777777" w:rsidR="00D95597" w:rsidRPr="00091DEE" w:rsidRDefault="00D95597" w:rsidP="000969EC">
            <w:pPr>
              <w:pStyle w:val="Bibliograph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Cs/>
                <w:sz w:val="20"/>
                <w:szCs w:val="20"/>
              </w:rPr>
              <w:t>0.00/0.00/65.11/26.92/7.08/0.89</w:t>
            </w:r>
          </w:p>
        </w:tc>
      </w:tr>
      <w:tr w:rsidR="00D95597" w:rsidRPr="00115DE5" w14:paraId="2CB27E99" w14:textId="77777777" w:rsidTr="000969EC">
        <w:tc>
          <w:tcPr>
            <w:tcW w:w="10329" w:type="dxa"/>
            <w:gridSpan w:val="5"/>
          </w:tcPr>
          <w:p w14:paraId="1FDAEC93" w14:textId="77777777" w:rsidR="00D95597" w:rsidRPr="00091DEE" w:rsidRDefault="00D95597" w:rsidP="000969EC">
            <w:pPr>
              <w:pStyle w:val="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091DEE">
              <w:rPr>
                <w:rFonts w:ascii="Times New Roman" w:hAnsi="Times New Roman" w:cs="Times New Roman"/>
                <w:b/>
                <w:sz w:val="20"/>
                <w:szCs w:val="20"/>
              </w:rPr>
              <w:t>Social Media</w:t>
            </w:r>
            <w:proofErr w:type="gramEnd"/>
          </w:p>
        </w:tc>
      </w:tr>
      <w:tr w:rsidR="00D95597" w:rsidRPr="00115DE5" w14:paraId="1E15C434" w14:textId="77777777" w:rsidTr="000969EC">
        <w:tc>
          <w:tcPr>
            <w:tcW w:w="1003" w:type="dxa"/>
          </w:tcPr>
          <w:p w14:paraId="56AF7A17" w14:textId="77777777" w:rsidR="00D95597" w:rsidRPr="00091DEE" w:rsidRDefault="00D95597" w:rsidP="000969EC">
            <w:pPr>
              <w:pStyle w:val="Bibliography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/>
                <w:sz w:val="20"/>
                <w:szCs w:val="20"/>
              </w:rPr>
              <w:t>Number of Groups</w:t>
            </w:r>
          </w:p>
        </w:tc>
        <w:tc>
          <w:tcPr>
            <w:tcW w:w="1236" w:type="dxa"/>
          </w:tcPr>
          <w:p w14:paraId="24EB9B46" w14:textId="77777777" w:rsidR="00D95597" w:rsidRPr="00091DEE" w:rsidRDefault="00D95597" w:rsidP="000969EC">
            <w:pPr>
              <w:pStyle w:val="Bibliography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/>
                <w:sz w:val="20"/>
                <w:szCs w:val="20"/>
              </w:rPr>
              <w:t>BIC</w:t>
            </w:r>
          </w:p>
        </w:tc>
        <w:tc>
          <w:tcPr>
            <w:tcW w:w="990" w:type="dxa"/>
          </w:tcPr>
          <w:p w14:paraId="7DB09AE0" w14:textId="77777777" w:rsidR="00D95597" w:rsidRPr="00091DEE" w:rsidRDefault="00D95597" w:rsidP="000969EC">
            <w:pPr>
              <w:pStyle w:val="Bibliography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/>
                <w:sz w:val="20"/>
                <w:szCs w:val="20"/>
              </w:rPr>
              <w:t>Entropy</w:t>
            </w:r>
          </w:p>
        </w:tc>
        <w:tc>
          <w:tcPr>
            <w:tcW w:w="3790" w:type="dxa"/>
          </w:tcPr>
          <w:p w14:paraId="7B328A64" w14:textId="77777777" w:rsidR="00D95597" w:rsidRPr="00091DEE" w:rsidRDefault="00D95597" w:rsidP="000969EC">
            <w:pPr>
              <w:pStyle w:val="Bibliography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/>
                <w:sz w:val="20"/>
                <w:szCs w:val="20"/>
              </w:rPr>
              <w:t>Posterior Probability (for each group)</w:t>
            </w:r>
          </w:p>
        </w:tc>
        <w:tc>
          <w:tcPr>
            <w:tcW w:w="3310" w:type="dxa"/>
          </w:tcPr>
          <w:p w14:paraId="5CF42AAB" w14:textId="77777777" w:rsidR="00D95597" w:rsidRPr="00091DEE" w:rsidRDefault="00D95597" w:rsidP="000969EC">
            <w:pPr>
              <w:pStyle w:val="Bibliography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/>
                <w:sz w:val="20"/>
                <w:szCs w:val="20"/>
              </w:rPr>
              <w:t>Group size (% of total n for each group)</w:t>
            </w:r>
          </w:p>
        </w:tc>
      </w:tr>
      <w:tr w:rsidR="00D95597" w:rsidRPr="00115DE5" w14:paraId="5662D442" w14:textId="77777777" w:rsidTr="000969EC">
        <w:tc>
          <w:tcPr>
            <w:tcW w:w="1003" w:type="dxa"/>
          </w:tcPr>
          <w:p w14:paraId="4414CFD0" w14:textId="77777777" w:rsidR="00D95597" w:rsidRPr="00091DEE" w:rsidRDefault="00D95597" w:rsidP="000969EC">
            <w:pPr>
              <w:pStyle w:val="Bibliograph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236" w:type="dxa"/>
          </w:tcPr>
          <w:p w14:paraId="6D753EFE" w14:textId="77777777" w:rsidR="00D95597" w:rsidRPr="00091DEE" w:rsidRDefault="00D95597" w:rsidP="000969EC">
            <w:pPr>
              <w:pStyle w:val="Bibliograph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Cs/>
                <w:sz w:val="20"/>
                <w:szCs w:val="20"/>
              </w:rPr>
              <w:t>-67413.72</w:t>
            </w:r>
          </w:p>
        </w:tc>
        <w:tc>
          <w:tcPr>
            <w:tcW w:w="990" w:type="dxa"/>
          </w:tcPr>
          <w:p w14:paraId="45FE8DB6" w14:textId="77777777" w:rsidR="00D95597" w:rsidRPr="00091DEE" w:rsidRDefault="00D95597" w:rsidP="000969EC">
            <w:pPr>
              <w:pStyle w:val="Bibliograph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Cs/>
                <w:sz w:val="20"/>
                <w:szCs w:val="20"/>
              </w:rPr>
              <w:t>0.544</w:t>
            </w:r>
          </w:p>
        </w:tc>
        <w:tc>
          <w:tcPr>
            <w:tcW w:w="3790" w:type="dxa"/>
          </w:tcPr>
          <w:p w14:paraId="518F471F" w14:textId="77777777" w:rsidR="00D95597" w:rsidRPr="00091DEE" w:rsidRDefault="00D95597" w:rsidP="000969EC">
            <w:pPr>
              <w:pStyle w:val="Bibliograph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Cs/>
                <w:sz w:val="20"/>
                <w:szCs w:val="20"/>
              </w:rPr>
              <w:t>0.863/0.862</w:t>
            </w:r>
          </w:p>
        </w:tc>
        <w:tc>
          <w:tcPr>
            <w:tcW w:w="3310" w:type="dxa"/>
          </w:tcPr>
          <w:p w14:paraId="00A85F76" w14:textId="77777777" w:rsidR="00D95597" w:rsidRPr="00091DEE" w:rsidRDefault="00D95597" w:rsidP="000969EC">
            <w:pPr>
              <w:pStyle w:val="Bibliograph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Cs/>
                <w:sz w:val="20"/>
                <w:szCs w:val="20"/>
              </w:rPr>
              <w:t>56.35/43.65</w:t>
            </w:r>
          </w:p>
        </w:tc>
      </w:tr>
      <w:tr w:rsidR="00D95597" w:rsidRPr="00115DE5" w14:paraId="14309913" w14:textId="77777777" w:rsidTr="000969EC">
        <w:tc>
          <w:tcPr>
            <w:tcW w:w="1003" w:type="dxa"/>
          </w:tcPr>
          <w:p w14:paraId="2875D021" w14:textId="77777777" w:rsidR="00D95597" w:rsidRPr="00091DEE" w:rsidRDefault="00D95597" w:rsidP="000969EC">
            <w:pPr>
              <w:pStyle w:val="Bibliograph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236" w:type="dxa"/>
          </w:tcPr>
          <w:p w14:paraId="4ABE535C" w14:textId="77777777" w:rsidR="00D95597" w:rsidRPr="00091DEE" w:rsidRDefault="00D95597" w:rsidP="000969EC">
            <w:pPr>
              <w:pStyle w:val="Bibliograph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Cs/>
                <w:sz w:val="20"/>
                <w:szCs w:val="20"/>
              </w:rPr>
              <w:t>-67145.78</w:t>
            </w:r>
          </w:p>
        </w:tc>
        <w:tc>
          <w:tcPr>
            <w:tcW w:w="990" w:type="dxa"/>
          </w:tcPr>
          <w:p w14:paraId="0290D44E" w14:textId="77777777" w:rsidR="00D95597" w:rsidRPr="00091DEE" w:rsidRDefault="00D95597" w:rsidP="000969EC">
            <w:pPr>
              <w:pStyle w:val="Bibliograph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Cs/>
                <w:sz w:val="20"/>
                <w:szCs w:val="20"/>
              </w:rPr>
              <w:t>0.641</w:t>
            </w:r>
          </w:p>
        </w:tc>
        <w:tc>
          <w:tcPr>
            <w:tcW w:w="3790" w:type="dxa"/>
          </w:tcPr>
          <w:p w14:paraId="092D6CB0" w14:textId="77777777" w:rsidR="00D95597" w:rsidRPr="00091DEE" w:rsidRDefault="00D95597" w:rsidP="000969EC">
            <w:pPr>
              <w:pStyle w:val="Bibliograph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Cs/>
                <w:sz w:val="20"/>
                <w:szCs w:val="20"/>
              </w:rPr>
              <w:t>0.844/0.837/0.794</w:t>
            </w:r>
          </w:p>
        </w:tc>
        <w:tc>
          <w:tcPr>
            <w:tcW w:w="3310" w:type="dxa"/>
          </w:tcPr>
          <w:p w14:paraId="2EAF3FD5" w14:textId="77777777" w:rsidR="00D95597" w:rsidRPr="00091DEE" w:rsidRDefault="00D95597" w:rsidP="000969EC">
            <w:pPr>
              <w:pStyle w:val="Bibliograph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Cs/>
                <w:sz w:val="20"/>
                <w:szCs w:val="20"/>
              </w:rPr>
              <w:t>30.44/63.66/5.90</w:t>
            </w:r>
          </w:p>
        </w:tc>
      </w:tr>
      <w:tr w:rsidR="00D95597" w:rsidRPr="00115DE5" w14:paraId="6DA386E5" w14:textId="77777777" w:rsidTr="000969EC">
        <w:tc>
          <w:tcPr>
            <w:tcW w:w="1003" w:type="dxa"/>
          </w:tcPr>
          <w:p w14:paraId="276D3C2B" w14:textId="77777777" w:rsidR="00D95597" w:rsidRPr="00091DEE" w:rsidRDefault="00D95597" w:rsidP="000969EC">
            <w:pPr>
              <w:pStyle w:val="Bibliograph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236" w:type="dxa"/>
          </w:tcPr>
          <w:p w14:paraId="24A9F9AE" w14:textId="77777777" w:rsidR="00D95597" w:rsidRPr="00091DEE" w:rsidRDefault="00D95597" w:rsidP="000969EC">
            <w:pPr>
              <w:pStyle w:val="Bibliograph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Cs/>
                <w:sz w:val="20"/>
                <w:szCs w:val="20"/>
              </w:rPr>
              <w:t>-67154.93</w:t>
            </w:r>
          </w:p>
        </w:tc>
        <w:tc>
          <w:tcPr>
            <w:tcW w:w="990" w:type="dxa"/>
          </w:tcPr>
          <w:p w14:paraId="27DC3EF3" w14:textId="77777777" w:rsidR="00D95597" w:rsidRPr="00091DEE" w:rsidRDefault="00D95597" w:rsidP="000969EC">
            <w:pPr>
              <w:pStyle w:val="Bibliograph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Cs/>
                <w:sz w:val="20"/>
                <w:szCs w:val="20"/>
              </w:rPr>
              <w:t>0.625</w:t>
            </w:r>
          </w:p>
        </w:tc>
        <w:tc>
          <w:tcPr>
            <w:tcW w:w="3790" w:type="dxa"/>
          </w:tcPr>
          <w:p w14:paraId="4767AAFC" w14:textId="77777777" w:rsidR="00D95597" w:rsidRPr="00091DEE" w:rsidRDefault="00D95597" w:rsidP="000969EC">
            <w:pPr>
              <w:pStyle w:val="Bibliograph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Cs/>
                <w:sz w:val="20"/>
                <w:szCs w:val="20"/>
              </w:rPr>
              <w:t>0.840/0.795/0.947/0.791</w:t>
            </w:r>
          </w:p>
        </w:tc>
        <w:tc>
          <w:tcPr>
            <w:tcW w:w="3310" w:type="dxa"/>
          </w:tcPr>
          <w:p w14:paraId="6F17584D" w14:textId="77777777" w:rsidR="00D95597" w:rsidRPr="00091DEE" w:rsidRDefault="00D95597" w:rsidP="000969EC">
            <w:pPr>
              <w:pStyle w:val="Bibliograph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Cs/>
                <w:sz w:val="20"/>
                <w:szCs w:val="20"/>
              </w:rPr>
              <w:t>33.12/56.23/3.31/7.35</w:t>
            </w:r>
          </w:p>
        </w:tc>
      </w:tr>
      <w:tr w:rsidR="00D95597" w:rsidRPr="00115DE5" w14:paraId="08AF4F9D" w14:textId="77777777" w:rsidTr="000969EC">
        <w:tc>
          <w:tcPr>
            <w:tcW w:w="1003" w:type="dxa"/>
          </w:tcPr>
          <w:p w14:paraId="357AE1DF" w14:textId="77777777" w:rsidR="00D95597" w:rsidRPr="00091DEE" w:rsidRDefault="00D95597" w:rsidP="000969EC">
            <w:pPr>
              <w:pStyle w:val="Bibliograph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236" w:type="dxa"/>
          </w:tcPr>
          <w:p w14:paraId="46380A64" w14:textId="77777777" w:rsidR="00D95597" w:rsidRPr="00091DEE" w:rsidRDefault="00D95597" w:rsidP="000969EC">
            <w:pPr>
              <w:pStyle w:val="Bibliograph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Cs/>
                <w:sz w:val="20"/>
                <w:szCs w:val="20"/>
              </w:rPr>
              <w:t>-67138.66</w:t>
            </w:r>
          </w:p>
        </w:tc>
        <w:tc>
          <w:tcPr>
            <w:tcW w:w="990" w:type="dxa"/>
          </w:tcPr>
          <w:p w14:paraId="6EF38B1F" w14:textId="77777777" w:rsidR="00D95597" w:rsidRPr="00091DEE" w:rsidRDefault="00D95597" w:rsidP="000969EC">
            <w:pPr>
              <w:pStyle w:val="Bibliograph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Cs/>
                <w:sz w:val="20"/>
                <w:szCs w:val="20"/>
              </w:rPr>
              <w:t>0.612</w:t>
            </w:r>
          </w:p>
        </w:tc>
        <w:tc>
          <w:tcPr>
            <w:tcW w:w="3790" w:type="dxa"/>
          </w:tcPr>
          <w:p w14:paraId="102D1A94" w14:textId="77777777" w:rsidR="00D95597" w:rsidRPr="00091DEE" w:rsidRDefault="00D95597" w:rsidP="000969EC">
            <w:pPr>
              <w:pStyle w:val="Bibliograph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Cs/>
                <w:sz w:val="20"/>
                <w:szCs w:val="20"/>
              </w:rPr>
              <w:t>0.879/.892/0.832/0.846/0.863</w:t>
            </w:r>
          </w:p>
        </w:tc>
        <w:tc>
          <w:tcPr>
            <w:tcW w:w="3310" w:type="dxa"/>
          </w:tcPr>
          <w:p w14:paraId="2D614C0D" w14:textId="77777777" w:rsidR="00D95597" w:rsidRPr="00091DEE" w:rsidRDefault="00D95597" w:rsidP="000969EC">
            <w:pPr>
              <w:pStyle w:val="Bibliograph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Cs/>
                <w:sz w:val="20"/>
                <w:szCs w:val="20"/>
              </w:rPr>
              <w:t>44.91/41.90/7.16/2.58/3.44</w:t>
            </w:r>
          </w:p>
        </w:tc>
      </w:tr>
      <w:tr w:rsidR="00D95597" w:rsidRPr="00115DE5" w14:paraId="02BB4AE1" w14:textId="77777777" w:rsidTr="000969EC">
        <w:tc>
          <w:tcPr>
            <w:tcW w:w="1003" w:type="dxa"/>
          </w:tcPr>
          <w:p w14:paraId="488DF90D" w14:textId="77777777" w:rsidR="00D95597" w:rsidRPr="00091DEE" w:rsidRDefault="00D95597" w:rsidP="000969EC">
            <w:pPr>
              <w:pStyle w:val="Bibliograph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236" w:type="dxa"/>
          </w:tcPr>
          <w:p w14:paraId="09983859" w14:textId="77777777" w:rsidR="00D95597" w:rsidRPr="00091DEE" w:rsidRDefault="00D95597" w:rsidP="000969EC">
            <w:pPr>
              <w:pStyle w:val="Bibliograph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Cs/>
                <w:sz w:val="20"/>
                <w:szCs w:val="20"/>
              </w:rPr>
              <w:t>-67167.83</w:t>
            </w:r>
          </w:p>
        </w:tc>
        <w:tc>
          <w:tcPr>
            <w:tcW w:w="990" w:type="dxa"/>
          </w:tcPr>
          <w:p w14:paraId="2FB672E5" w14:textId="77777777" w:rsidR="00D95597" w:rsidRPr="00091DEE" w:rsidRDefault="00D95597" w:rsidP="000969EC">
            <w:pPr>
              <w:pStyle w:val="Bibliograph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Cs/>
                <w:sz w:val="20"/>
                <w:szCs w:val="20"/>
              </w:rPr>
              <w:t>0.532</w:t>
            </w:r>
          </w:p>
        </w:tc>
        <w:tc>
          <w:tcPr>
            <w:tcW w:w="3790" w:type="dxa"/>
          </w:tcPr>
          <w:p w14:paraId="05627663" w14:textId="77777777" w:rsidR="00D95597" w:rsidRPr="00091DEE" w:rsidRDefault="00D95597" w:rsidP="000969EC">
            <w:pPr>
              <w:pStyle w:val="Bibliograph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Cs/>
                <w:sz w:val="20"/>
                <w:szCs w:val="20"/>
              </w:rPr>
              <w:t>0.717/0.747/0.448/0.860/0.687/0.747</w:t>
            </w:r>
          </w:p>
        </w:tc>
        <w:tc>
          <w:tcPr>
            <w:tcW w:w="3310" w:type="dxa"/>
          </w:tcPr>
          <w:p w14:paraId="2D647A79" w14:textId="77777777" w:rsidR="00D95597" w:rsidRPr="00091DEE" w:rsidRDefault="00D95597" w:rsidP="000969EC">
            <w:pPr>
              <w:pStyle w:val="Bibliograph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1DEE">
              <w:rPr>
                <w:rFonts w:ascii="Times New Roman" w:hAnsi="Times New Roman" w:cs="Times New Roman"/>
                <w:bCs/>
                <w:sz w:val="20"/>
                <w:szCs w:val="20"/>
              </w:rPr>
              <w:t>32.52/0.36/29.51/29.42/8.06/0.12</w:t>
            </w:r>
          </w:p>
        </w:tc>
      </w:tr>
    </w:tbl>
    <w:p w14:paraId="663441D3" w14:textId="77777777" w:rsidR="00D95597" w:rsidRPr="00091DEE" w:rsidRDefault="00D95597" w:rsidP="00D95597">
      <w:pPr>
        <w:pStyle w:val="Bibliography"/>
        <w:rPr>
          <w:rFonts w:ascii="Times New Roman" w:hAnsi="Times New Roman" w:cs="Times New Roman"/>
          <w:bCs/>
          <w:sz w:val="20"/>
          <w:szCs w:val="20"/>
        </w:rPr>
      </w:pPr>
    </w:p>
    <w:p w14:paraId="7DCE1C4F" w14:textId="77777777" w:rsidR="00D95597" w:rsidRPr="00091DEE" w:rsidRDefault="00D95597" w:rsidP="00D9559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019F85E" w14:textId="77777777" w:rsidR="00B8395B" w:rsidRDefault="00B8395B"/>
    <w:sectPr w:rsidR="00B8395B" w:rsidSect="00D95597">
      <w:headerReference w:type="even" r:id="rId4"/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EEBA3C" w14:textId="77777777" w:rsidR="00D95597" w:rsidRDefault="00D95597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57171143"/>
      <w:docPartObj>
        <w:docPartGallery w:val="Page Numbers (Top of Page)"/>
        <w:docPartUnique/>
      </w:docPartObj>
    </w:sdtPr>
    <w:sdtContent>
      <w:p w14:paraId="6720FFAD" w14:textId="77777777" w:rsidR="00D95597" w:rsidRDefault="00D95597" w:rsidP="00250D4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FD8F26" w14:textId="77777777" w:rsidR="00D95597" w:rsidRDefault="00D95597" w:rsidP="00BD7ED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39212993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4EAA4964" w14:textId="77777777" w:rsidR="00D95597" w:rsidRPr="00E258B1" w:rsidRDefault="00D95597" w:rsidP="00250D4B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E258B1">
          <w:rPr>
            <w:rStyle w:val="PageNumber"/>
            <w:rFonts w:ascii="Times New Roman" w:hAnsi="Times New Roman" w:cs="Times New Roman"/>
          </w:rPr>
          <w:fldChar w:fldCharType="begin"/>
        </w:r>
        <w:r w:rsidRPr="00E258B1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E258B1">
          <w:rPr>
            <w:rStyle w:val="PageNumber"/>
            <w:rFonts w:ascii="Times New Roman" w:hAnsi="Times New Roman" w:cs="Times New Roman"/>
          </w:rPr>
          <w:fldChar w:fldCharType="separate"/>
        </w:r>
        <w:r w:rsidRPr="00E258B1">
          <w:rPr>
            <w:rStyle w:val="PageNumber"/>
            <w:rFonts w:ascii="Times New Roman" w:hAnsi="Times New Roman" w:cs="Times New Roman"/>
            <w:noProof/>
          </w:rPr>
          <w:t>2</w:t>
        </w:r>
        <w:r w:rsidRPr="00E258B1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75CE716B" w14:textId="77777777" w:rsidR="00D95597" w:rsidRPr="00E258B1" w:rsidRDefault="00D95597" w:rsidP="00BD7ED8">
    <w:pPr>
      <w:pStyle w:val="Header"/>
      <w:ind w:right="360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597"/>
    <w:rsid w:val="003A5902"/>
    <w:rsid w:val="009B5365"/>
    <w:rsid w:val="00A11165"/>
    <w:rsid w:val="00B8395B"/>
    <w:rsid w:val="00CC20ED"/>
    <w:rsid w:val="00CD69F1"/>
    <w:rsid w:val="00D95597"/>
    <w:rsid w:val="00F416D7"/>
    <w:rsid w:val="00F76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E10377"/>
  <w15:chartTrackingRefBased/>
  <w15:docId w15:val="{1DE4CC68-EB61-0048-B0EA-E3CA2ABCB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5597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559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559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559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559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559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559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559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559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559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55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55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55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55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55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55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55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55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55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55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955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559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955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5597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955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5597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955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55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55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559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955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5597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955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5597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95597"/>
  </w:style>
  <w:style w:type="paragraph" w:styleId="Bibliography">
    <w:name w:val="Bibliography"/>
    <w:basedOn w:val="Normal"/>
    <w:next w:val="Normal"/>
    <w:uiPriority w:val="37"/>
    <w:unhideWhenUsed/>
    <w:rsid w:val="00D95597"/>
    <w:pPr>
      <w:tabs>
        <w:tab w:val="left" w:pos="380"/>
      </w:tabs>
      <w:spacing w:after="240"/>
    </w:pPr>
  </w:style>
  <w:style w:type="table" w:styleId="TableGrid">
    <w:name w:val="Table Grid"/>
    <w:basedOn w:val="TableNormal"/>
    <w:uiPriority w:val="39"/>
    <w:rsid w:val="00D9559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, Maria</dc:creator>
  <cp:keywords/>
  <dc:description/>
  <cp:lastModifiedBy>Parker, Maria</cp:lastModifiedBy>
  <cp:revision>1</cp:revision>
  <dcterms:created xsi:type="dcterms:W3CDTF">2025-12-01T19:54:00Z</dcterms:created>
  <dcterms:modified xsi:type="dcterms:W3CDTF">2025-12-01T19:55:00Z</dcterms:modified>
</cp:coreProperties>
</file>